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Included websites with information on repair restorations / restoration repair.</w:t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1540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693"/>
        <w:gridCol w:w="851"/>
        <w:gridCol w:w="1417"/>
        <w:gridCol w:w="2268"/>
        <w:gridCol w:w="1276"/>
        <w:gridCol w:w="1134"/>
        <w:gridCol w:w="3811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Practic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Uniform Resource Locator (URL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Practice location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[rural / town / city]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Practice setting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[single practitioner / multiple dentists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Society membershi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Year of examination / Approbation</w:t>
            </w:r>
          </w:p>
        </w:tc>
        <w:tc>
          <w:tcPr>
            <w:tcW w:w="3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Provided information on repairs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Charles A. Smith, DDS &amp; Kollegen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aesthetik.de/leistungen/porzellan-veneers/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eidelberg 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ingle dentist (mal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 xml:space="preserve">1995 </w:t>
            </w:r>
            <w:r>
              <w:fldChar w:fldCharType="begin"/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instrText xml:space="preserve"> ADDIN EN.CITE &lt;EndNote&gt;&lt;Cite&gt;&lt;RecNum&gt;973&lt;/RecNum&gt;&lt;DisplayText&gt;[1]&lt;/DisplayText&gt;&lt;record&gt;&lt;rec-number&gt;973&lt;/rec-number&gt;&lt;foreign-keys&gt;&lt;key app="EN" db-id="df2f2029n22p28e2pt8vtp0mwwdazwe0pzxe" timestamp="1566824461"&gt;973&lt;/key&gt;&lt;/foreign-keys&gt;&lt;ref-type name="Web Page"&gt;12&lt;/ref-type&gt;&lt;contributors&gt;&lt;/contributors&gt;&lt;titles&gt;&lt;title&gt;Charles Smith&lt;/title&gt;&lt;/titles&gt;&lt;number&gt;2019/08/26&lt;/number&gt;&lt;dates&gt;&lt;/dates&gt;&lt;urls&gt;&lt;related-urls&gt;&lt;url&gt;https://www.linkedin.com/in/charlessmithdds/?locale=de_DE&lt;/url&gt;&lt;/related-urls&gt;&lt;/urls&gt;&lt;/record&gt;&lt;/Cite&gt;&lt;/EndNote&gt;</w:instrTex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  <w:t>[1]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*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veneer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. Krem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freiburg-dr-kremer.de/fortbildung-zahnheilkunde.htm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Freiburg 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ingle dentist (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 xml:space="preserve">1991 </w:t>
            </w:r>
            <w:r>
              <w:fldChar w:fldCharType="begin"/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instrText xml:space="preserve"> ADDIN EN.CITE &lt;EndNote&gt;&lt;Cite&gt;&lt;Author&gt;Kremer&lt;/Author&gt;&lt;Year&gt;1996&lt;/Year&gt;&lt;RecNum&gt;966&lt;/RecNum&gt;&lt;DisplayText&gt;[2]&lt;/DisplayText&gt;&lt;record&gt;&lt;rec-number&gt;966&lt;/rec-number&gt;&lt;foreign-keys&gt;&lt;key app="EN" db-id="df2f2029n22p28e2pt8vtp0mwwdazwe0pzxe" timestamp="1566822638"&gt;966&lt;/key&gt;&lt;/foreign-keys&gt;&lt;ref-type name="Thesis"&gt;32&lt;/ref-type&gt;&lt;contributors&gt;&lt;authors&gt;&lt;author&gt;Kremer, Peter&lt;/author&gt;&lt;/authors&gt;&lt;/contributors&gt;&lt;titles&gt;&lt;title&gt;Quecksilber-Nachweis im Zahnstein von Angestellten des Fischereigewerbes&lt;/title&gt;&lt;secondary-title&gt;Poliklinik für Zahnerhaltung und Parodontologie&lt;/secondary-title&gt;&lt;/titles&gt;&lt;volume&gt;Dr. med. dent.&lt;/volume&gt;&lt;dates&gt;&lt;year&gt;1996&lt;/year&gt;&lt;/dates&gt;&lt;pub-location&gt;Munich&lt;/pub-location&gt;&lt;publisher&gt;Ludwig-Maximilians-Universität München&lt;/publisher&gt;&lt;urls&gt;&lt;/urls&gt;&lt;/record&gt;&lt;/Cite&gt;&lt;/EndNote&gt;</w:instrTex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  <w:t>[2]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**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Implanteer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de-DE"/>
              </w:rPr>
              <w:t>®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, Dr. Hinze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implanteer.de/zahnaesthetik/zahnersatz-zahnaesthetik-muenchen/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Gräfelfing (rural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one female, one male dentist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BFSP, DGI, DGParo, DGZMK, EAED, EDA, EFP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2005, 2015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damage, discoloration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Gemeinschaftspraxis Dr. Schubert, Zweigard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 xml:space="preserve">mikroskopzahnarzt.de 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mikroskopzahnarzt.de/schöne-zähne/reparieren-oder-ersetzen/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mikroskopzahnarzt.de/praxis-aktuell/neues-aus-der-zahnmedizin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Lauingen (tow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two male dentis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1979, 1992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Evidence of repair restorations (success rates from cited literatur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ickel&lt;/Author&gt;&lt;Year&gt;2013&lt;/Year&gt;&lt;RecNum&gt;83&lt;/RecNum&gt;&lt;DisplayText&gt;[3]&lt;/DisplayText&gt;&lt;record&gt;&lt;rec-number&gt;83&lt;/rec-number&gt;&lt;foreign-keys&gt;&lt;key app="EN" db-id="df2f2029n22p28e2pt8vtp0mwwdazwe0pzxe" timestamp="1497715243"&gt;83&lt;/key&gt;&lt;/foreign-keys&gt;&lt;ref-type name="Journal Article"&gt;17&lt;/ref-type&gt;&lt;contributors&gt;&lt;authors&gt;&lt;author&gt;Hickel, R.&lt;/author&gt;&lt;author&gt;Brushaver, K.&lt;/author&gt;&lt;author&gt;Ilie, N.&lt;/author&gt;&lt;/authors&gt;&lt;/contributors&gt;&lt;auth-address&gt;Department of Restorative Dentistry, Dental School Ludwig-Maximilians-University, Munich, Germany. hickel@dent.med.uni-muenchen.de&lt;/auth-address&gt;&lt;titles&gt;&lt;title&gt;Repair of restorations - Criteria for decision making and clinical recommendations&lt;/title&gt;&lt;secondary-title&gt;Dent Mater&lt;/secondary-title&gt;&lt;/titles&gt;&lt;periodical&gt;&lt;full-title&gt;Dent Mater&lt;/full-title&gt;&lt;/periodical&gt;&lt;pages&gt;28-50&lt;/pages&gt;&lt;volume&gt;29&lt;/volume&gt;&lt;number&gt;1&lt;/number&gt;&lt;keywords&gt;&lt;keyword&gt;Decision Making&lt;/keyword&gt;&lt;keyword&gt;*Decision Support Techniques&lt;/keyword&gt;&lt;keyword&gt;*Dental Materials&lt;/keyword&gt;&lt;keyword&gt;Dental Restoration Repair/*methods&lt;/keyword&gt;&lt;keyword&gt;Humans&lt;/keyword&gt;&lt;keyword&gt;Practice Guidelines as Topic&lt;/keyword&gt;&lt;/keywords&gt;&lt;dates&gt;&lt;year&gt;2013&lt;/year&gt;&lt;pub-dates&gt;&lt;date&gt;Jan&lt;/date&gt;&lt;/pub-dates&gt;&lt;/dates&gt;&lt;isbn&gt;1879-0097 (Electronic)&amp;#xD;0109-5641 (Linking)&lt;/isbn&gt;&lt;accession-num&gt;22867859&lt;/accession-num&gt;&lt;urls&gt;&lt;related-urls&gt;&lt;url&gt;http://www.ncbi.nlm.nih.gov/pubmed/22867859&lt;/url&gt;&lt;/related-urls&gt;&lt;/urls&gt;&lt;electronic-resource-num&gt;10.1016/j.dental.2012.07.006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[3]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society recommendation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preserving tooth substance, reduced cost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eramic restorations, full-metal restorations, and 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fractures / partial loss of restorations, marginal defects,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arginal discoloration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Technical implementation of repairs (application of silane, repairs using composite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Gemeinschaftspraxis für Zahnheilkunde, Dr. Stegner, Dr. Stegner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es-stegner.de/praxisratgeber/direkte-fuellungstherapie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Freystadt (town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one female, one male dentist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GZMK, APW, DGI, DGZ, DGET, DGKiZ, DGZH, DGFDT***, DGPro***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1996, 1996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amalgam restorations, eventually 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Technical implementation of repairs (repairs using amalgam or composite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für Zahngesundheit, Dr. Kettler-Nölk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-hamburg-niendorf.de/zahnfuellungen.php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amburg 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fe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DGZMK, DGCZ, DGI, DGZM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 xml:space="preserve">1973 </w:t>
            </w:r>
            <w:r>
              <w:fldChar w:fldCharType="begin"/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instrText xml:space="preserve"> ADDIN EN.CITE &lt;EndNote&gt;&lt;Cite&gt;&lt;Author&gt;Kettler&lt;/Author&gt;&lt;Year&gt;1976&lt;/Year&gt;&lt;RecNum&gt;969&lt;/RecNum&gt;&lt;DisplayText&gt;[4]&lt;/DisplayText&gt;&lt;record&gt;&lt;rec-number&gt;969&lt;/rec-number&gt;&lt;foreign-keys&gt;&lt;key app="EN" db-id="df2f2029n22p28e2pt8vtp0mwwdazwe0pzxe" timestamp="1566823381"&gt;969&lt;/key&gt;&lt;/foreign-keys&gt;&lt;ref-type name="Thesis"&gt;32&lt;/ref-type&gt;&lt;contributors&gt;&lt;authors&gt;&lt;author&gt;Kettler, H.&lt;/author&gt;&lt;/authors&gt;&lt;/contributors&gt;&lt;titles&gt;&lt;title&gt;Ergebnisse der chirurgischen Wurzelbehandlung mit dem CC-Cord-Besteck&lt;/title&gt;&lt;secondary-title&gt;Chirurgische Abteilung (Nordwestdeutsche Kieferklinik)&lt;/secondary-title&gt;&lt;/titles&gt;&lt;volume&gt;Dr. med. dent.&lt;/volume&gt;&lt;dates&gt;&lt;year&gt;1976&lt;/year&gt;&lt;/dates&gt;&lt;pub-location&gt;Hamburg&lt;/pub-location&gt;&lt;publisher&gt;Universitätsklinik und Poliklinik für Zahn-, Mund- und Kieferkrankheiten des Universitätskrankenhauses Hamburg-Eppendorf&lt;/publisher&gt;&lt;urls&gt;&lt;/urls&gt;&lt;/record&gt;&lt;/Cite&gt;&lt;/EndNote&gt;</w:instrTex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  <w:t>[4]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**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ivatzahnärztliche Praxis für Sanfte Zahnheilkunde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anfte-zahnheilkunde.de/karies-heilen-ohne-bohrer/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Lindau</w:t>
              <w:br/>
              <w:t>(town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Multiple dentists (two male dentists) 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A, DGCZ, DGZ, DGZMK, DGParo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1979, 2013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preserving tooth substance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ärzte Buckow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erzte-buckow.de/aesthetik-berlin/zahnarzt-moderne-komposite.htm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erlin 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two female, one male dentis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DGET, DGZM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4, 2010, 2015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discoloration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ärzte Dr. Linge, Dr. Gäbert-Gallo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linge.de/leistungen/kompositefuellungen.html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Kassel 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two female, one male dentist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 xml:space="preserve">1973 </w:t>
            </w:r>
            <w:r>
              <w:fldChar w:fldCharType="begin"/>
            </w:r>
            <w:r>
              <w:rPr>
                <w:sz w:val="14"/>
                <w:i/>
                <w:szCs w:val="14"/>
                <w:rFonts w:cs="Arial" w:ascii="Arial" w:hAnsi="Arial"/>
                <w:lang w:val="de-DE" w:eastAsia="en-US"/>
              </w:rPr>
              <w:instrText xml:space="preserve"> ADDIN EN.CITE &lt;EndNote&gt;&lt;Cite&gt;&lt;Author&gt;Gäbert&lt;/Author&gt;&lt;Year&gt;1974&lt;/Year&gt;&lt;RecNum&gt;986&lt;/RecNum&gt;&lt;DisplayText&gt;[5]&lt;/DisplayText&gt;&lt;record&gt;&lt;rec-number&gt;986&lt;/rec-number&gt;&lt;foreign-keys&gt;&lt;key app="EN" db-id="df2f2029n22p28e2pt8vtp0mwwdazwe0pzxe" timestamp="1567435680"&gt;986&lt;/key&gt;&lt;/foreign-keys&gt;&lt;ref-type name="Thesis"&gt;32&lt;/ref-type&gt;&lt;contributors&gt;&lt;authors&gt;&lt;author&gt;Gäbert, C.&lt;/author&gt;&lt;/authors&gt;&lt;/contributors&gt;&lt;titles&gt;&lt;title&gt;Experimentell vergleichende Untersuchungen der Wirkung von sechs verschiedenen Fabrikaten elektromechanischer Zahnbürsten auf das Parodontium&lt;/title&gt;&lt;secondary-title&gt;Poliklinik für Zahnerhaltungskunde&lt;/secondary-title&gt;&lt;/titles&gt;&lt;volume&gt;Dr. med. dent.&lt;/volume&gt;&lt;dates&gt;&lt;year&gt;1974&lt;/year&gt;&lt;/dates&gt;&lt;pub-location&gt;Mainz&lt;/pub-location&gt;&lt;publisher&gt;Klinik für Zahn-, Mund- und Kieferkrankheiten der Johannes Gutenberg-Universität Mainz&lt;/publisher&gt;&lt;urls&gt;&lt;/urls&gt;&lt;/record&gt;&lt;/Cite&gt;&lt;/EndNote&gt;</w:instrText>
            </w:r>
            <w:r>
              <w:rPr>
                <w:rFonts w:cs="Arial" w:ascii="Arial" w:hAnsi="Arial"/>
                <w:i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/>
                <w:sz w:val="14"/>
                <w:szCs w:val="14"/>
                <w:lang w:val="de-DE" w:eastAsia="en-US"/>
              </w:rPr>
              <w:t>[5]</w:t>
            </w:r>
            <w:r>
              <w:rPr>
                <w:rFonts w:cs="Arial" w:ascii="Arial" w:hAnsi="Arial"/>
                <w:i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 xml:space="preserve">**, 2005 </w:t>
            </w:r>
            <w:r>
              <w:fldChar w:fldCharType="begin"/>
            </w:r>
            <w:r>
              <w:rPr>
                <w:sz w:val="14"/>
                <w:i/>
                <w:szCs w:val="14"/>
                <w:rFonts w:cs="Arial" w:ascii="Arial" w:hAnsi="Arial"/>
                <w:lang w:val="de-DE" w:eastAsia="en-US"/>
              </w:rPr>
              <w:instrText xml:space="preserve"> ADDIN EN.CITE &lt;EndNote&gt;&lt;Cite&gt;&lt;Author&gt;Linge&lt;/Author&gt;&lt;Year&gt;2006&lt;/Year&gt;&lt;RecNum&gt;975&lt;/RecNum&gt;&lt;DisplayText&gt;[6]&lt;/DisplayText&gt;&lt;record&gt;&lt;rec-number&gt;975&lt;/rec-number&gt;&lt;foreign-keys&gt;&lt;key app="EN" db-id="df2f2029n22p28e2pt8vtp0mwwdazwe0pzxe" timestamp="1567085286"&gt;975&lt;/key&gt;&lt;/foreign-keys&gt;&lt;ref-type name="Thesis"&gt;32&lt;/ref-type&gt;&lt;contributors&gt;&lt;authors&gt;&lt;author&gt;Linge, Sylvia&lt;/author&gt;&lt;/authors&gt;&lt;/contributors&gt;&lt;titles&gt;&lt;title&gt;Vergleichende Untersuchungen der Qualitätsunterschiede einer LED-Polymerisationeinheit mit einer Halogenpolymerisationsleuchte&lt;/title&gt;&lt;secondary-title&gt;Abteilung Prothetik&lt;/secondary-title&gt;&lt;/titles&gt;&lt;volume&gt;Dr. med. dent.&lt;/volume&gt;&lt;dates&gt;&lt;year&gt;2006&lt;/year&gt;&lt;/dates&gt;&lt;pub-location&gt;Göttingen&lt;/pub-location&gt;&lt;publisher&gt;Zentrum Zahn-, Mund- und Kieferheilkunde der Medizinischen Fakultät der Universität Göttingen&lt;/publisher&gt;&lt;urls&gt;&lt;/urls&gt;&lt;/record&gt;&lt;/Cite&gt;&lt;/EndNote&gt;</w:instrText>
            </w:r>
            <w:r>
              <w:rPr>
                <w:rFonts w:cs="Arial" w:ascii="Arial" w:hAnsi="Arial"/>
                <w:i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/>
                <w:sz w:val="14"/>
                <w:szCs w:val="14"/>
                <w:lang w:val="de-DE" w:eastAsia="en-US"/>
              </w:rPr>
              <w:t>[6]</w:t>
            </w:r>
            <w:r>
              <w:rPr>
                <w:rFonts w:cs="Arial" w:ascii="Arial" w:hAnsi="Arial"/>
                <w:i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 xml:space="preserve">**, 2007 </w:t>
            </w:r>
            <w:r>
              <w:fldChar w:fldCharType="begin"/>
            </w:r>
            <w:r>
              <w:rPr>
                <w:sz w:val="14"/>
                <w:i/>
                <w:szCs w:val="14"/>
                <w:rFonts w:cs="Arial" w:ascii="Arial" w:hAnsi="Arial"/>
                <w:lang w:val="de-DE" w:eastAsia="en-US"/>
              </w:rPr>
              <w:instrText xml:space="preserve"> ADDIN EN.CITE &lt;EndNote&gt;&lt;Cite&gt;&lt;Author&gt;Linge&lt;/Author&gt;&lt;Year&gt;2009&lt;/Year&gt;&lt;RecNum&gt;965&lt;/RecNum&gt;&lt;DisplayText&gt;[7]&lt;/DisplayText&gt;&lt;record&gt;&lt;rec-number&gt;965&lt;/rec-number&gt;&lt;foreign-keys&gt;&lt;key app="EN" db-id="df2f2029n22p28e2pt8vtp0mwwdazwe0pzxe" timestamp="1566822426"&gt;965&lt;/key&gt;&lt;/foreign-keys&gt;&lt;ref-type name="Thesis"&gt;32&lt;/ref-type&gt;&lt;contributors&gt;&lt;authors&gt;&lt;author&gt;Linge, Sören&lt;/author&gt;&lt;/authors&gt;&lt;/contributors&gt;&lt;titles&gt;&lt;title&gt;Histologisch-histomorphometrische Untersuchung von komplexen Sinusbodenaugmentaten mit rh-GDF-5-beschichtetem beta-Trikalziumphosphat&lt;/title&gt;&lt;secondary-title&gt;Abteilung Mund-, Kiefer- und Gesichtschirurgie&lt;/secondary-title&gt;&lt;/titles&gt;&lt;volume&gt;Dr. med. dent.&lt;/volume&gt;&lt;dates&gt;&lt;year&gt;2009&lt;/year&gt;&lt;/dates&gt;&lt;pub-location&gt;Göttingen&lt;/pub-location&gt;&lt;publisher&gt;Medizinische Fakultät der Universität Göttingen&lt;/publisher&gt;&lt;urls&gt;&lt;/urls&gt;&lt;/record&gt;&lt;/Cite&gt;&lt;/EndNote&gt;</w:instrText>
            </w:r>
            <w:r>
              <w:rPr>
                <w:rFonts w:cs="Arial" w:ascii="Arial" w:hAnsi="Arial"/>
                <w:i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/>
                <w:sz w:val="14"/>
                <w:szCs w:val="14"/>
                <w:lang w:val="de-DE" w:eastAsia="en-US"/>
              </w:rPr>
              <w:t>[7]</w:t>
            </w:r>
            <w:r>
              <w:rPr>
                <w:rFonts w:cs="Arial" w:ascii="Arial" w:hAnsi="Arial"/>
                <w:i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>**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ärztin Dr. Schwarzer-Michalczi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essen-heisingen.de/pages/202_fuellungen.ph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Essen 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one female, one male dentis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/>
              </w:rPr>
              <w:t>DGZMK, DGI, DGCZ***, DGMKG, APW, BDIZ, BD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/>
              </w:rPr>
              <w:t xml:space="preserve">1984 </w:t>
            </w:r>
            <w:r>
              <w:fldChar w:fldCharType="begin"/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chwarzer-Michalczik&lt;/Author&gt;&lt;Year&gt;1986&lt;/Year&gt;&lt;RecNum&gt;987&lt;/RecNum&gt;&lt;DisplayText&gt;[8]&lt;/DisplayText&gt;&lt;record&gt;&lt;rec-number&gt;987&lt;/rec-number&gt;&lt;foreign-keys&gt;&lt;key app="EN" db-id="df2f2029n22p28e2pt8vtp0mwwdazwe0pzxe" timestamp="1567435830"&gt;987&lt;/key&gt;&lt;/foreign-keys&gt;&lt;ref-type name="Thesis"&gt;32&lt;/ref-type&gt;&lt;contributors&gt;&lt;authors&gt;&lt;author&gt;Schwarzer-Michalczik, C.&lt;/author&gt;&lt;/authors&gt;&lt;/contributors&gt;&lt;titles&gt;&lt;title&gt;Histologische und morphometrische Studien über das Verhalten &amp;quot;mittelgrosser&amp;quot; und &amp;quot;grosser&amp;quot; Follikel in den Ovarien adulter Ratten nach chronischer Belastung mit Cadmiumchlorid über das Trinkwasser&lt;/title&gt;&lt;/titles&gt;&lt;volume&gt;Dr. med. dent.&lt;/volume&gt;&lt;dates&gt;&lt;year&gt;1986&lt;/year&gt;&lt;/dates&gt;&lt;pub-location&gt;Düsseldorf&lt;/pub-location&gt;&lt;urls&gt;&lt;/urls&gt;&lt;/record&gt;&lt;/Cite&gt;&lt;/EndNote&gt;</w:instrTex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 w:eastAsia="en-US"/>
              </w:rPr>
              <w:t>[8]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/>
              </w:rPr>
              <w:t xml:space="preserve">**, 1989 </w:t>
            </w:r>
            <w:r>
              <w:fldChar w:fldCharType="begin"/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ichalczik&lt;/Author&gt;&lt;Year&gt;1992&lt;/Year&gt;&lt;RecNum&gt;974&lt;/RecNum&gt;&lt;DisplayText&gt;[9]&lt;/DisplayText&gt;&lt;record&gt;&lt;rec-number&gt;974&lt;/rec-number&gt;&lt;foreign-keys&gt;&lt;key app="EN" db-id="df2f2029n22p28e2pt8vtp0mwwdazwe0pzxe" timestamp="1566930013"&gt;974&lt;/key&gt;&lt;/foreign-keys&gt;&lt;ref-type name="Thesis"&gt;32&lt;/ref-type&gt;&lt;contributors&gt;&lt;authors&gt;&lt;author&gt;Michalczik, V.&lt;/author&gt;&lt;/authors&gt;&lt;/contributors&gt;&lt;titles&gt;&lt;title&gt;Licht- und elektronenoptische Untersuchungen zur Beurteilung der Wandständigkeit von Glasionomerzementen bei der retrograden Wurzelfüllung im Rahmen der chirurgischen Zahnerhaltung&lt;/title&gt;&lt;secondary-title&gt;Klinik für Kiefer- und Plastische Gesichtschirurgie&lt;/secondary-title&gt;&lt;/titles&gt;&lt;volume&gt;Dr. med. dent.&lt;/volume&gt;&lt;dates&gt;&lt;year&gt;1992&lt;/year&gt;&lt;/dates&gt;&lt;pub-location&gt;Düsseldorf&lt;/pub-location&gt;&lt;publisher&gt;Medizinische Einrichtungen der Heinrich-Heine-Universität Düsseldorf&lt;/publisher&gt;&lt;urls&gt;&lt;/urls&gt;&lt;/record&gt;&lt;/Cite&gt;&lt;/EndNote&gt;</w:instrTex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 w:eastAsia="en-US"/>
              </w:rPr>
              <w:t>[9]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**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eramic inlays, 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secondary caries, marginal defects / gap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ärztin Dr. Tilk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tilk.de/schwerpunkte/moderne-füllungstherapie/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Nalbach (rural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one female, one male dentist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DGZMK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7, 2018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partial defect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ärztliche Gemeinschaftspraxis Dr Bettendorf, Dr. Mangelsdorf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erzte-tagesklinik.de/therapie/zahnersatz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ofheim (tow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two female, two male dentist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DGZMK***, DGÄZ, DGFDT, DGI, DGPar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1986, 1999, 2007, 2012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ärztliche Praxisgemeinschaft Dr. Leugner, Leugner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bochum.blogspot.com/2009/02/reparaturen-nach-sturzen-durch-ein-neue.html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herne.info/keramik.html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ochum 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one female, two male dentists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DGZMK***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7, 1997, 2008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Leugner&lt;/Author&gt;&lt;Year&gt;2011&lt;/Year&gt;&lt;RecNum&gt;988&lt;/RecNum&gt;&lt;DisplayText&gt;[10]&lt;/DisplayText&gt;&lt;record&gt;&lt;rec-number&gt;988&lt;/rec-number&gt;&lt;foreign-keys&gt;&lt;key app="EN" db-id="df2f2029n22p28e2pt8vtp0mwwdazwe0pzxe" timestamp="1567518028"&gt;988&lt;/key&gt;&lt;/foreign-keys&gt;&lt;ref-type name="Thesis"&gt;32&lt;/ref-type&gt;&lt;contributors&gt;&lt;authors&gt;&lt;author&gt;Leugner, L. A.&lt;/author&gt;&lt;/authors&gt;&lt;/contributors&gt;&lt;titles&gt;&lt;title&gt;Stellenwert der B-Bild-Sonographie im Primärstaging oraler Plattenepithelkarzinome&lt;/title&gt;&lt;secondary-title&gt;Klinik für Mund-, Kiefer- und Gesichtschirurgie&lt;/secondary-title&gt;&lt;/titles&gt;&lt;volume&gt;Dr. med. dent.&lt;/volume&gt;&lt;dates&gt;&lt;year&gt;2011&lt;/year&gt;&lt;/dates&gt;&lt;pub-location&gt;Düsseldorf&lt;/pub-location&gt;&lt;publisher&gt;Heinrich-Heine-Universität Düsseldorf&lt;/publisher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[10]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  <w:lang w:val="en-US"/>
              </w:rPr>
              <w:t>**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reduced cost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eramic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ceramic chipping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Technical implementation of repairs (sandblasting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Dr. Hub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peterhuber.de/14-angebot/25-unser-behandlung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Kirchheim unter Teck (tow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AAP, DGÄZ, DGZMK,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5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eramic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Dr. Kuhmann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notizen.de/2011/01/10/defekte-kompositrestaurationen-reparieren-oder-ersetzen/ zahnnotizen.de/2016/03/24/reparatur-einer-amalgamfuellung-mit-komposit/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notizen.de/2011/11/22/reparatur-einer-vollkeramikkrone/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notizen.de/2010/10/07/komposit-zur-reparatur-eines-goldinlays/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Würzburg 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DGÄZ, DGI, DGKiZ, DGParo, DGZMK DNEbM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 xml:space="preserve">1996 </w:t>
            </w:r>
            <w:r>
              <w:fldChar w:fldCharType="begin"/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instrText xml:space="preserve"> ADDIN EN.CITE &lt;EndNote&gt;&lt;Cite&gt;&lt;Author&gt;Kuhmann-Lang&lt;/Author&gt;&lt;Year&gt;1999&lt;/Year&gt;&lt;RecNum&gt;971&lt;/RecNum&gt;&lt;DisplayText&gt;[11]&lt;/DisplayText&gt;&lt;record&gt;&lt;rec-number&gt;971&lt;/rec-number&gt;&lt;foreign-keys&gt;&lt;key app="EN" db-id="df2f2029n22p28e2pt8vtp0mwwdazwe0pzxe" timestamp="1566823824"&gt;971&lt;/key&gt;&lt;/foreign-keys&gt;&lt;ref-type name="Thesis"&gt;32&lt;/ref-type&gt;&lt;contributors&gt;&lt;authors&gt;&lt;author&gt;Kuhmann-Lang, H.-K.&lt;/author&gt;&lt;/authors&gt;&lt;/contributors&gt;&lt;titles&gt;&lt;title&gt;Werkstoffkundliche Untersuchungen für provisorische Kronen und Brücken&lt;/title&gt;&lt;secondary-title&gt;Poliklinik für Zahnerhaltung und Parodontologie&lt;/secondary-title&gt;&lt;/titles&gt;&lt;volume&gt;Dr. med. dent.&lt;/volume&gt;&lt;dates&gt;&lt;year&gt;1999&lt;/year&gt;&lt;/dates&gt;&lt;pub-location&gt;Würzburg&lt;/pub-location&gt;&lt;publisher&gt;Medizinische Fakultät der Bayerischen Julius-Maximilians-Universität zu Würzburg&lt;/publisher&gt;&lt;urls&gt;&lt;/urls&gt;&lt;/record&gt;&lt;/Cite&gt;&lt;/EndNote&gt;</w:instrTex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  <w:t>[11]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**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Evidence of repair restorations (cited literatur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ychajiliw&lt;/Author&gt;&lt;Year&gt;2010&lt;/Year&gt;&lt;RecNum&gt;951&lt;/RecNum&gt;&lt;DisplayText&gt;[12]&lt;/DisplayText&gt;&lt;record&gt;&lt;rec-number&gt;951&lt;/rec-number&gt;&lt;foreign-keys&gt;&lt;key app="EN" db-id="df2f2029n22p28e2pt8vtp0mwwdazwe0pzxe" timestamp="1562244997"&gt;951&lt;/key&gt;&lt;key app="ENWeb" db-id=""&gt;0&lt;/key&gt;&lt;/foreign-keys&gt;&lt;ref-type name="Journal Article"&gt;17&lt;/ref-type&gt;&lt;contributors&gt;&lt;authors&gt;&lt;author&gt;Mychajiliw, P.&lt;/author&gt;&lt;author&gt;Keenan, A. V.&lt;/author&gt;&lt;/authors&gt;&lt;/contributors&gt;&lt;auth-address&gt;NYU College of Dentistry, New York, USA.&lt;/auth-address&gt;&lt;titles&gt;&lt;title&gt;Defective resin composite - repair or replace?&lt;/title&gt;&lt;secondary-title&gt;Evid Based Dent&lt;/secondary-title&gt;&lt;/titles&gt;&lt;periodical&gt;&lt;full-title&gt;Evid Based Dent&lt;/full-title&gt;&lt;/periodical&gt;&lt;pages&gt;112-113&lt;/pages&gt;&lt;volume&gt;11&lt;/volume&gt;&lt;number&gt;4&lt;/number&gt;&lt;edition&gt;2010/12/21&lt;/edition&gt;&lt;section&gt;112&lt;/section&gt;&lt;dates&gt;&lt;year&gt;2010&lt;/year&gt;&lt;/dates&gt;&lt;isbn&gt;1476-5446 (Electronic)&amp;#xD;1462-0049 (Linking)&lt;/isbn&gt;&lt;accession-num&gt;21170013&lt;/accession-num&gt;&lt;urls&gt;&lt;related-urls&gt;&lt;url&gt;https://www.ncbi.nlm.nih.gov/pubmed/21170013&lt;/url&gt;&lt;/related-urls&gt;&lt;/urls&gt;&lt;electronic-resource-num&gt;10.1038/sj.ebd.640075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[12]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reduced costs, reduced time given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amalgam restorations, composite restorations, ceramic restorations, metal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secondary caries, marginal gap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Dr. Mundorf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-mundorf.de/behandlungen/minimalinvasive-fuellung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amburg 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ingle dentist</w:t>
              <w:br/>
              <w:t>(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 xml:space="preserve">1995 </w:t>
            </w:r>
            <w:r>
              <w:fldChar w:fldCharType="begin"/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de-DE" w:eastAsia="en-US"/>
              </w:rPr>
              <w:instrText xml:space="preserve"> ADDIN EN.CITE &lt;EndNote&gt;&lt;Cite&gt;&lt;Author&gt;Mundorf&lt;/Author&gt;&lt;Year&gt;1998&lt;/Year&gt;&lt;RecNum&gt;964&lt;/RecNum&gt;&lt;DisplayText&gt;[13]&lt;/DisplayText&gt;&lt;record&gt;&lt;rec-number&gt;964&lt;/rec-number&gt;&lt;foreign-keys&gt;&lt;key app="EN" db-id="df2f2029n22p28e2pt8vtp0mwwdazwe0pzxe" timestamp="1566822199"&gt;964&lt;/key&gt;&lt;/foreign-keys&gt;&lt;ref-type name="Thesis"&gt;32&lt;/ref-type&gt;&lt;contributors&gt;&lt;authors&gt;&lt;author&gt;Mundorf, Sönke&lt;/author&gt;&lt;/authors&gt;&lt;/contributors&gt;&lt;titles&gt;&lt;title&gt;Untersuchung der Fingerspreaderkraft bei der lateralen Kondensation: Ein in vitro Versuch&lt;/title&gt;&lt;secondary-title&gt;Abteilung für Zahnnerhaltungskunde und Parodontologie&lt;/secondary-title&gt;&lt;/titles&gt;&lt;volume&gt;Dr. med. dent.&lt;/volume&gt;&lt;dates&gt;&lt;year&gt;1998&lt;/year&gt;&lt;/dates&gt;&lt;pub-location&gt;Hamburg&lt;/pub-location&gt;&lt;publisher&gt;Universitätsklinik und Poliklinik für Zahn-, Mund- und Kieferkrankheiten&lt;/publisher&gt;&lt;urls&gt;&lt;/urls&gt;&lt;/record&gt;&lt;/Cite&gt;&lt;/EndNote&gt;</w:instrTex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 w:eastAsia="en-US"/>
              </w:rPr>
              <w:t>[13]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**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Dr. Neumann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-neumann.info/leistungen_prophylaxe-praeventivzahnmedizin_cms.php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erlin 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AGET, APW, DGZ, DGZMK, VDZE, DGPro***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4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ind w:left="311" w:hanging="271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ne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Lork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lorke.de/leistungen/die-ersten-zaehne/fissurenversiegelung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Würzburg 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two female, two male dentist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DGZMK***, DGÄZ***, DGKiZ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fissure sealant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Schlamp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schlamp.de/Composite%20Fuellungen.htm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Cologne 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 and all common restorative material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Technical implementation of repairs (repairs using composite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akowitz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-dakowitz.de/fuellungstherapie-zahnfuellungen-buchholz.htm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uchholz (tow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fe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1991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preservation of tooth substance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Bauer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bauer.de/behandlungen/konservierende-zahnheilkunde/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eßdorf (rural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one female, one male dentist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DGI, DGZMK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 xml:space="preserve">1998,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  <w:lang w:val="de-DE"/>
              </w:rPr>
              <w:t>unknown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ind w:left="311" w:hanging="271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ne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Budzisc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-budzisch.de/fuellungen-inl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erchtesgaden (tow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 (three male dentist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4, 1996, 2010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Hanses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-dr-hanses.de/herzlich_willkommen.htm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üren (town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femal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1985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Zahnarztpraxis Dr. Hohman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r-hohmann.de/index.php?option=com_content&amp;view=article&amp;id=17&amp;Itemid=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Lollar (tow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ingle dentist</w:t>
              <w:br/>
              <w:t>(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 xml:space="preserve">1985 </w:t>
            </w:r>
            <w:r>
              <w:fldChar w:fldCharType="begin"/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de-DE" w:eastAsia="en-US"/>
              </w:rPr>
              <w:instrText xml:space="preserve"> ADDIN EN.CITE &lt;EndNote&gt;&lt;Cite&gt;&lt;Author&gt;Hohmann&lt;/Author&gt;&lt;Year&gt;1996&lt;/Year&gt;&lt;RecNum&gt;970&lt;/RecNum&gt;&lt;DisplayText&gt;[14]&lt;/DisplayText&gt;&lt;record&gt;&lt;rec-number&gt;970&lt;/rec-number&gt;&lt;foreign-keys&gt;&lt;key app="EN" db-id="df2f2029n22p28e2pt8vtp0mwwdazwe0pzxe" timestamp="1566823558"&gt;970&lt;/key&gt;&lt;/foreign-keys&gt;&lt;ref-type name="Thesis"&gt;32&lt;/ref-type&gt;&lt;contributors&gt;&lt;authors&gt;&lt;author&gt;Hohmann, B.&lt;/author&gt;&lt;/authors&gt;&lt;/contributors&gt;&lt;titles&gt;&lt;title&gt;Basisdokumentation des stationären und ambulanten Krankengutes der Abteilung für Mund-, Kiefer- und Gesichtschirurgie des Zentrums für Zahn-, Mund- und Kieferheilkunde der Justus-Liebig-Universität Gießen im Krankenhaus Wetzlar in den Jahren 1976 bis 1986&lt;/title&gt;&lt;secondary-title&gt;Stomatologiehistorische Forschungsstelle&lt;/secondary-title&gt;&lt;/titles&gt;&lt;volume&gt;Dr. med. dent.&lt;/volume&gt;&lt;dates&gt;&lt;year&gt;1996&lt;/year&gt;&lt;/dates&gt;&lt;pub-location&gt;Gießen&lt;/pub-location&gt;&lt;publisher&gt;Medizinisches Zentrum für Zahn-, Mund- und Kieferheilkunde des Klinikums der Justus-Liebig-Universität Gießen&lt;/publisher&gt;&lt;urls&gt;&lt;/urls&gt;&lt;/record&gt;&lt;/Cite&gt;&lt;/EndNote&gt;</w:instrTex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 w:eastAsia="en-US"/>
              </w:rPr>
              <w:t>[14]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**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reduced cost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indirect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ceramic chipping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Hotz, Eckers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hotzundeckers.de/leistungen/zahnerhaltung.html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tuttgart</w:t>
              <w:br/>
              <w:t>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two male dentists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8, 1988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Technical implementation of repairs (repairs using composite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Zahnarztpraxis</w:t>
            </w: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r. Hou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r-hout.de/fuellungeninlays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rankfurt</w:t>
              <w:br/>
              <w:t>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ingle dentist</w:t>
              <w:br/>
              <w:t>(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2001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480" w:before="0" w:after="200"/>
              <w:ind w:left="311" w:hanging="271"/>
              <w:rPr>
                <w:rFonts w:ascii="Arial" w:hAnsi="Arial" w:cs="Arial"/>
                <w:i/>
                <w:i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ne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Leitenstorfer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-leitenstorfer.de/leistung/fuellungstherapie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Munich 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two female dentists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2, 2010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ind w:left="311" w:hanging="271"/>
              <w:rPr>
                <w:rFonts w:ascii="Arial" w:hAnsi="Arial" w:cs="Arial"/>
                <w:i/>
                <w:i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  <w:lang w:val="de-DE"/>
              </w:rPr>
              <w:t>none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Rothball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weisse-zaehne-amberg.de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weisse-zaehne-amberg.de/moderne-zahnerhaltung/zahnerhaltung-mit-compositen/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weisse-zaehne-amberg.de/moderne-zahnerhaltung/reparaturfreundlich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Amberg (tow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0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secondary carie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Strohm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-strohm.de/leistungen/fuellungen-rekonstruktionen-aesthetische-korrekturen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Tübingen (town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one female, one male dentist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7,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Technical implementation of repairs (repairs using glass ionomer cement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Schmidt, Dr. Stopperic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www.zahnarzt-in-koblenz.de/zahnerhalt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Koblenz</w:t>
              <w:br/>
              <w:t>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one female, one male dentis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 xml:space="preserve">2002 </w:t>
            </w:r>
            <w:r>
              <w:fldChar w:fldCharType="begin"/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de-DE" w:eastAsia="en-US"/>
              </w:rPr>
              <w:instrText xml:space="preserve"> ADDIN EN.CITE &lt;EndNote&gt;&lt;Cite&gt;&lt;Author&gt;Stopperich&lt;/Author&gt;&lt;Year&gt;2003&lt;/Year&gt;&lt;RecNum&gt;968&lt;/RecNum&gt;&lt;DisplayText&gt;[15]&lt;/DisplayText&gt;&lt;record&gt;&lt;rec-number&gt;968&lt;/rec-number&gt;&lt;foreign-keys&gt;&lt;key app="EN" db-id="df2f2029n22p28e2pt8vtp0mwwdazwe0pzxe" timestamp="1566823144"&gt;968&lt;/key&gt;&lt;/foreign-keys&gt;&lt;ref-type name="Thesis"&gt;32&lt;/ref-type&gt;&lt;contributors&gt;&lt;authors&gt;&lt;author&gt;Stopperich, S. D.&lt;/author&gt;&lt;/authors&gt;&lt;/contributors&gt;&lt;titles&gt;&lt;title&gt;Vollkeramischer Kronenersatz: werkstoffkundliche Grundlagen, Materialtechnologie und klinische Bewährung alter und neuer Herstellungsverfahren&lt;/title&gt;&lt;secondary-title&gt;Abteilung für Zahnärztliche Propädeutik und Experimentelle Zahnheilkunde&lt;/secondary-title&gt;&lt;/titles&gt;&lt;volume&gt;Dr. med. dent.&lt;/volume&gt;&lt;dates&gt;&lt;year&gt;2003&lt;/year&gt;&lt;/dates&gt;&lt;pub-location&gt;Bonn&lt;/pub-location&gt;&lt;publisher&gt;Zentrum für Zahn-, Mund- und Kieferheilkunde der Rheinischen Friedrich-Wilhelms-Universität Bonnn&lt;/publisher&gt;&lt;urls&gt;&lt;/urls&gt;&lt;/record&gt;&lt;/Cite&gt;&lt;/EndNote&gt;</w:instrTex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 w:eastAsia="en-US"/>
              </w:rPr>
              <w:t>[15]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i/>
                <w:szCs w:val="14"/>
                <w:rFonts w:cs="Arial" w:ascii="Arial" w:hAnsi="Arial"/>
                <w:color w:val="000000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**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preservation of tooth substance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secondary caries, marginal discoloration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Technical implementation of repairs (sandblasting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Torz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torz.de/behandlungsspektrum/asthetische-zahnheilkunde/composite-fullung/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Geesthacht (town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DGZI, DGZMK,</w:t>
            </w:r>
            <w:r>
              <w:rPr>
                <w:color w:val="000000"/>
                <w:lang w:val="de-DE"/>
              </w:rPr>
              <w:t xml:space="preserve"> 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SHGZMK***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1997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Technical implementation of repairs (repairs using composite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für Zahnerhaltung, Dr. Zantn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-fuer-zahnerhaltung.de/Behandlung-Erwachsene-Zahnarzt.h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Munich 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fe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DGZMK, DG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1999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preservation of tooth substance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Krüger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krueger-muenster.de/aesthetische-zahnmedizin/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Münster 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ingle dentist (mal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2005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Niedernjesa, Dr. Porschen, Dr. Kettl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2500.co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Niedernjesa (rura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one female, one male dentis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DGCZ, DGI, DGKiZ, DGParo, DGSZ, DGZM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 xml:space="preserve">1991 </w:t>
            </w:r>
            <w:r>
              <w:fldChar w:fldCharType="begin"/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instrText xml:space="preserve"> ADDIN EN.CITE &lt;EndNote&gt;&lt;Cite&gt;&lt;Author&gt;Kettler&lt;/Author&gt;&lt;Year&gt;1997&lt;/Year&gt;&lt;RecNum&gt;967&lt;/RecNum&gt;&lt;DisplayText&gt;[16]&lt;/DisplayText&gt;&lt;record&gt;&lt;rec-number&gt;967&lt;/rec-number&gt;&lt;foreign-keys&gt;&lt;key app="EN" db-id="df2f2029n22p28e2pt8vtp0mwwdazwe0pzxe" timestamp="1566822972"&gt;967&lt;/key&gt;&lt;/foreign-keys&gt;&lt;ref-type name="Thesis"&gt;32&lt;/ref-type&gt;&lt;contributors&gt;&lt;authors&gt;&lt;author&gt;Kettler, M. J.&lt;/author&gt;&lt;/authors&gt;&lt;/contributors&gt;&lt;titles&gt;&lt;title&gt;Farbmetrische Untersuchungen zu herstellungs- und verarbeitungsbedingten Farbschwankungen zweier moderner Dentalkeramiken als Möglichkeit zur Qualitätskontrolle&lt;/title&gt;&lt;secondary-title&gt;Abteilung für Zahnärztliche Werkstoffkunde&lt;/secondary-title&gt;&lt;/titles&gt;&lt;volume&gt;Dr. med. dent.&lt;/volume&gt;&lt;dates&gt;&lt;year&gt;1997&lt;/year&gt;&lt;/dates&gt;&lt;pub-location&gt;Berlin&lt;/pub-location&gt;&lt;publisher&gt;Klinik für Poliklinik für Zahn-, Mund- und Kieferheilkunde des Fachbereichs Humanmedizin der Freien Universität Berlin&lt;/publisher&gt;&lt;urls&gt;&lt;/urls&gt;&lt;/record&gt;&lt;/Cite&gt;&lt;/EndNote&gt;</w:instrTex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  <w:t>[16]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**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reduced cost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indirect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Saupe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ärzte-seehof.de/zahnluecke-fuellen/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ärzte-seehof.de/zahnumformung-und-lueckenschluss/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Teltow (town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two male dentists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2011, 2011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Schiman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enzlauer-berg-berlin-zahnarzt.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erlin 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2012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heilkunde im Stilwerk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-meynberg.de/zahnfuellungen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amburg (city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two female dentists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7, 2014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inlay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heilkunde Opperman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heilkunde-oppermann.de/pages/aesthetik/zahnfarbene-fuellungen.php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heilkunde-oppermann.de/pages/funktion/fuellungstherapie.ph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esden (city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DGÄZ, DGZM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3811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Aare Zahnarztpraxis Thun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thunerzahnarzt.ch/kunststoffe-komposite/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CH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Thun (town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S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1999</w:t>
            </w:r>
          </w:p>
        </w:tc>
        <w:tc>
          <w:tcPr>
            <w:tcW w:w="381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Evidence of repair restorations (refers to society recommend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. Weilenman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weilenmann.ch/?Ordner=Leistung&amp;SO=Reparaturen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weilenmann.ch/?Ordner=Leistung&amp;SO=Klebebruecken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weilenmann.ch/?Ordner=Leistung&amp;SO=Kron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C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Wetzikon (tow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SGS, SS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1979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, indirect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fractures, secondary caries, ceramic chipping, missing proximal contact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Technical implementation of repairs (repairs using composite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ärztliche Familienpraxis Dr. Recoder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familien-zahnarzt-baar.ch/leistungen/schne-zhne/kunststoff-fllungen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CH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aar (rural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two female dentists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SO, SVK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2010, 2010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Gys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eissfest.ch/kompetenzen/füllungen</w:t>
            </w:r>
          </w:p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C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issach (rura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one female, one male dentis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SS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4, 2018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Portmann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ortmann.ch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CH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eimberg (rural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SSO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1990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Advantages of repair restorations (preservation of tooth substance, reduced cost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 Web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weber-zahnarzt.ch/aesthetik/zahnkorrektur/veneers-kosten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C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chindellegi (rura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SS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1998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fects suitable for repairs (marginal discoloration)</w:t>
            </w:r>
          </w:p>
        </w:tc>
      </w:tr>
      <w:tr>
        <w:trPr>
          <w:trHeight w:val="428" w:hRule="atLeast"/>
        </w:trPr>
        <w:tc>
          <w:tcPr>
            <w:tcW w:w="195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Schweiger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schweiger.ch/zahnmedizin-2/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C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onstetten (rural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two female dentist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SSO*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 xml:space="preserve">2005 </w:t>
            </w:r>
            <w:r>
              <w:fldChar w:fldCharType="begin"/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instrText xml:space="preserve"> ADDIN EN.CITE &lt;EndNote&gt;&lt;Cite&gt;&lt;Author&gt;Schweiger&lt;/Author&gt;&lt;RecNum&gt;972&lt;/RecNum&gt;&lt;DisplayText&gt;[17]&lt;/DisplayText&gt;&lt;record&gt;&lt;rec-number&gt;972&lt;/rec-number&gt;&lt;foreign-keys&gt;&lt;key app="EN" db-id="df2f2029n22p28e2pt8vtp0mwwdazwe0pzxe" timestamp="1566824324"&gt;972&lt;/key&gt;&lt;/foreign-keys&gt;&lt;ref-type name="Web Page"&gt;12&lt;/ref-type&gt;&lt;contributors&gt;&lt;authors&gt;&lt;author&gt;Schweiger, P.&lt;/author&gt;&lt;/authors&gt;&lt;/contributors&gt;&lt;titles&gt;&lt;/titles&gt;&lt;number&gt;2019/08/26&lt;/number&gt;&lt;dates&gt;&lt;/dates&gt;&lt;urls&gt;&lt;related-urls&gt;&lt;url&gt;https://www.xing.com/profile/version/embedded/Petra_Schweiger6/cv&lt;/url&gt;&lt;/related-urls&gt;&lt;/urls&gt;&lt;/record&gt;&lt;/Cite&gt;&lt;/EndNote&gt;</w:instrTex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  <w:t>[17]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iCs/>
                <w:rFonts w:cs="Arial" w:ascii="Arial" w:hAnsi="Arial"/>
                <w:color w:val="000000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*</w:t>
            </w:r>
          </w:p>
        </w:tc>
        <w:tc>
          <w:tcPr>
            <w:tcW w:w="381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. Geife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-geifes.at/leistungen/fuellungen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A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Wiener Neustadt (town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381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. Wiederin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rheintal.at/leistungen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AT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öchst (rural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DGI, ÖGP, ÖGZMK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1982</w:t>
            </w:r>
          </w:p>
        </w:tc>
        <w:tc>
          <w:tcPr>
            <w:tcW w:w="3811" w:type="dxa"/>
            <w:tcBorders/>
            <w:shd w:fill="D9D9D9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Ordination Dr. Lemach, DDr. Hiller-Lemac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lemach.at/de/ästhetik/zahnfarbene-füllungen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alzburg (city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one female, one male dentis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1977, 2006</w:t>
            </w:r>
          </w:p>
        </w:tc>
        <w:tc>
          <w:tcPr>
            <w:tcW w:w="3811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restorations)</w:t>
            </w:r>
          </w:p>
        </w:tc>
      </w:tr>
      <w:tr>
        <w:trPr>
          <w:trHeight w:val="428" w:hRule="atLeast"/>
        </w:trPr>
        <w:tc>
          <w:tcPr>
            <w:tcW w:w="195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highlight w:val="red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Ordination Dr. Menapac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-menapace.at/de/faq/detail.asp?id=14&amp;tit=Fuellungsmaterialien%20im%20Vergleich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A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alzburg (city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highlight w:val="red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de-DE"/>
              </w:rPr>
              <w:t>Single practitioner (male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1987</w:t>
            </w:r>
          </w:p>
        </w:tc>
        <w:tc>
          <w:tcPr>
            <w:tcW w:w="381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ind w:left="311" w:hanging="271"/>
              <w:rPr>
                <w:rFonts w:ascii="Arial" w:hAnsi="Arial" w:cs="Arial"/>
                <w:i/>
                <w:i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  <w:lang w:val="de-DE"/>
              </w:rPr>
              <w:t>none</w:t>
            </w:r>
          </w:p>
        </w:tc>
      </w:tr>
      <w:tr>
        <w:trPr>
          <w:trHeight w:val="428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Korident Zahnarztpraxis, Dr. Rita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sopron.net/zahnarzt-sopron/asthetische-zahnfullungen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U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Sopron (town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contextualSpacing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ultiple dentists</w:t>
              <w:br/>
              <w:t>(one female, one male dentist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de-DE"/>
              </w:rPr>
              <w:t>no information provid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de-DE"/>
              </w:rPr>
              <w:t>1990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381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200"/>
              <w:ind w:left="311" w:hanging="271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torations suitable for repairs (composite inlays)</w:t>
            </w:r>
          </w:p>
        </w:tc>
      </w:tr>
    </w:tbl>
    <w:p>
      <w:pPr>
        <w:sectPr>
          <w:type w:val="nextPage"/>
          <w:pgSz w:orient="landscape" w:w="16817" w:h="11906"/>
          <w:pgMar w:left="1418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  <w:br/>
      </w:r>
      <w:r>
        <w:rPr>
          <w:rFonts w:cs="Arial" w:ascii="Arial" w:hAnsi="Arial"/>
          <w:color w:val="000000"/>
          <w:sz w:val="16"/>
          <w:szCs w:val="16"/>
          <w:lang w:val="en-US"/>
        </w:rPr>
        <w:t>Websites with information on repair restorations / restoration repair as well as practice-specific parameters: Practice location (rural / towns / cities with at least 100,000 inhabitants), practice setting (single practitioner / multiple dentists), society membership, year of examination / year in which license to practice dentistry (“Approbation”) was received, and provided information regarding repairs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>. *Acording to public profile at linkedin.com or xing.com. **According to CV in published dissertation. ***According to the member information of DGMZK (https://www.zahnmedizinische-patienteninformationen.de/zahnarztsuche) or SSO (https://www.sso.ch/sso/zahnarztsuche.html).</w:t>
      </w:r>
    </w:p>
    <w:p>
      <w:pPr>
        <w:pStyle w:val="Normal"/>
        <w:numPr>
          <w:ilvl w:val="0"/>
          <w:numId w:val="0"/>
        </w:numPr>
        <w:autoSpaceDE w:val="false"/>
        <w:spacing w:lineRule="auto" w:line="360" w:before="0" w:after="120"/>
        <w:jc w:val="both"/>
        <w:outlineLvl w:val="0"/>
        <w:rPr>
          <w:rFonts w:ascii="Arial" w:hAnsi="Arial" w:cs="Arial"/>
          <w:b/>
          <w:b/>
          <w:color w:val="000000"/>
          <w:u w:val="single"/>
          <w:lang w:val="en-US"/>
        </w:rPr>
      </w:pPr>
      <w:r>
        <w:rPr>
          <w:rFonts w:cs="Arial" w:ascii="Arial" w:hAnsi="Arial"/>
          <w:b/>
          <w:color w:val="000000"/>
          <w:u w:val="single"/>
          <w:lang w:val="en-US"/>
        </w:rPr>
        <w:t>References for the appendix</w:t>
      </w:r>
    </w:p>
    <w:p>
      <w:pPr>
        <w:pStyle w:val="Normal"/>
        <w:numPr>
          <w:ilvl w:val="0"/>
          <w:numId w:val="0"/>
        </w:numPr>
        <w:autoSpaceDE w:val="false"/>
        <w:spacing w:lineRule="auto" w:line="360" w:before="0" w:after="120"/>
        <w:jc w:val="both"/>
        <w:outlineLvl w:val="0"/>
        <w:rPr>
          <w:rFonts w:ascii="Arial" w:hAnsi="Arial" w:cs="Arial"/>
          <w:b/>
          <w:b/>
          <w:color w:val="000000"/>
          <w:u w:val="single"/>
          <w:lang w:val="en-US"/>
        </w:rPr>
      </w:pPr>
      <w:r>
        <w:rPr>
          <w:rFonts w:cs="Arial" w:ascii="Arial" w:hAnsi="Arial"/>
          <w:b/>
          <w:color w:val="000000"/>
          <w:u w:val="single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b/>
          <w:b/>
          <w:color w:val="000000"/>
          <w:u w:val="single"/>
          <w:lang w:val="en-US"/>
        </w:rPr>
      </w:pPr>
      <w:r>
        <w:rPr>
          <w:rFonts w:cs="Arial" w:ascii="Arial" w:hAnsi="Arial"/>
          <w:b/>
          <w:color w:val="000000"/>
          <w:u w:val="single"/>
          <w:lang w:val="en-US"/>
        </w:rPr>
      </w:r>
    </w:p>
    <w:sectPr>
      <w:type w:val="nextPage"/>
      <w:pgSz w:w="11906" w:h="16817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0"/>
        </w:tabs>
        <w:ind w:left="400" w:hanging="360"/>
      </w:pPr>
      <w:rPr>
        <w:rFonts w:ascii="Arial" w:hAnsi="Arial" w:cs="Aria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Calibri" w:cs="Aria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cs="Arial"/>
      <w:sz w:val="22"/>
      <w:szCs w:val="22"/>
      <w:lang w:val="en-US"/>
    </w:rPr>
  </w:style>
  <w:style w:type="character" w:styleId="EndNoteBibliographyChar">
    <w:name w:val="EndNote Bibliography Char"/>
    <w:qFormat/>
    <w:rPr>
      <w:rFonts w:ascii="Arial" w:hAnsi="Arial" w:cs="Arial"/>
      <w:sz w:val="22"/>
      <w:szCs w:val="22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de-DE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de-DE"/>
    </w:rPr>
  </w:style>
  <w:style w:type="character" w:styleId="CommentSubjectChar">
    <w:name w:val="Comment Subject Char"/>
    <w:qFormat/>
    <w:rPr>
      <w:b/>
      <w:bCs/>
      <w:sz w:val="20"/>
      <w:szCs w:val="20"/>
      <w:lang w:val="de-D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Arial" w:hAnsi="Arial" w:cs="Arial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sz w:val="24"/>
      <w:szCs w:val="24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08:34:00Z</dcterms:created>
  <dc:creator>Philipp Kanzow</dc:creator>
  <dc:description/>
  <cp:keywords/>
  <dc:language>en-US</dc:language>
  <cp:lastModifiedBy>Philipp Kanzow</cp:lastModifiedBy>
  <dcterms:modified xsi:type="dcterms:W3CDTF">2019-11-29T08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